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74196" w14:textId="77777777" w:rsidR="00EB58C6" w:rsidRDefault="00EB58C6" w:rsidP="00EB58C6">
      <w:pPr>
        <w:keepNext/>
      </w:pPr>
      <w:r>
        <w:rPr>
          <w:noProof/>
        </w:rPr>
        <w:drawing>
          <wp:inline distT="0" distB="0" distL="0" distR="0" wp14:anchorId="1605A5CB" wp14:editId="267A04E0">
            <wp:extent cx="5760720" cy="1922780"/>
            <wp:effectExtent l="0" t="0" r="0" b="1270"/>
            <wp:docPr id="1313900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900844" name="Picture 13139008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F26DA" w14:textId="5F24989B" w:rsidR="003F439F" w:rsidRDefault="00EB58C6" w:rsidP="00EB58C6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="00D70DBF">
        <w:t>Comparison of the modulation transfer function (MTF) from 0.25 D to 1.00 D under-correction (left side) and its calculated impact on the contrast of an exemplary stimulus with 12 cpd (right side). The retinal stimulus is the result of a convolution of the raw stimulus with the according point spread function considering 0.25 D, 0.50 D, and 0.75 D defocus (all other aberrations set to zero).</w:t>
      </w:r>
    </w:p>
    <w:sectPr w:rsidR="003F439F" w:rsidSect="00512A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C0"/>
    <w:rsid w:val="00033D95"/>
    <w:rsid w:val="00061DC0"/>
    <w:rsid w:val="000A50E8"/>
    <w:rsid w:val="00112EC0"/>
    <w:rsid w:val="001208A8"/>
    <w:rsid w:val="002E7807"/>
    <w:rsid w:val="003F439F"/>
    <w:rsid w:val="00512A19"/>
    <w:rsid w:val="0052606E"/>
    <w:rsid w:val="00680886"/>
    <w:rsid w:val="00D70DBF"/>
    <w:rsid w:val="00DF2085"/>
    <w:rsid w:val="00E63084"/>
    <w:rsid w:val="00EB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104C"/>
  <w15:chartTrackingRefBased/>
  <w15:docId w15:val="{279EABA1-A08F-46E6-A20E-AB1B9BFD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E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E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E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E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EC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B58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8042244-bb51-4cd6-8034-7776fa3703e8}" enabled="0" method="" siteId="{28042244-bb51-4cd6-8034-7776fa3703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dei, Niklas</dc:creator>
  <cp:keywords/>
  <dc:description/>
  <cp:lastModifiedBy>Domdei, Niklas</cp:lastModifiedBy>
  <cp:revision>4</cp:revision>
  <dcterms:created xsi:type="dcterms:W3CDTF">2024-11-20T14:08:00Z</dcterms:created>
  <dcterms:modified xsi:type="dcterms:W3CDTF">2025-05-27T10:41:00Z</dcterms:modified>
</cp:coreProperties>
</file>